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8EB72" w14:textId="66CE3C74" w:rsidR="00CD5F8E" w:rsidRPr="005E2350" w:rsidRDefault="007C6C9A">
      <w:pPr>
        <w:rPr>
          <w:rFonts w:ascii="Times New Roman" w:hAnsi="Times New Roman" w:cs="Times New Roman"/>
          <w:b/>
          <w:bCs/>
          <w:sz w:val="22"/>
        </w:rPr>
      </w:pPr>
      <w:r w:rsidRPr="005E2350">
        <w:rPr>
          <w:rFonts w:ascii="Times New Roman" w:hAnsi="Times New Roman" w:cs="Times New Roman"/>
          <w:b/>
          <w:bCs/>
          <w:sz w:val="22"/>
        </w:rPr>
        <w:t>Supplementary Table S1.</w:t>
      </w:r>
      <w:r w:rsidR="00915B50" w:rsidRPr="005E2350">
        <w:rPr>
          <w:rFonts w:hint="eastAsia"/>
          <w:b/>
          <w:bCs/>
        </w:rPr>
        <w:t xml:space="preserve"> </w:t>
      </w:r>
      <w:r w:rsidR="00915B50" w:rsidRPr="005E2350">
        <w:rPr>
          <w:rFonts w:ascii="Times New Roman" w:hAnsi="Times New Roman" w:cs="Times New Roman" w:hint="eastAsia"/>
          <w:b/>
          <w:bCs/>
          <w:sz w:val="22"/>
        </w:rPr>
        <w:t>Additional baseline characteristics not shown in Table 1, according to disease-free survival event statu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65"/>
        <w:gridCol w:w="2759"/>
        <w:gridCol w:w="2759"/>
        <w:gridCol w:w="2759"/>
        <w:gridCol w:w="1181"/>
      </w:tblGrid>
      <w:tr w:rsidR="007C6C9A" w:rsidRPr="00FA58D8" w14:paraId="0D73A17C" w14:textId="77777777" w:rsidTr="00975314">
        <w:trPr>
          <w:trHeight w:hRule="exact" w:val="837"/>
          <w:tblHeader/>
          <w:jc w:val="center"/>
        </w:trPr>
        <w:tc>
          <w:tcPr>
            <w:tcW w:w="4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F06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28C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Overall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503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759F" w14:textId="77777777" w:rsidR="007C6C9A" w:rsidRPr="00B6150A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o event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96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1CFE" w14:textId="77777777" w:rsidR="007C6C9A" w:rsidRPr="00B6150A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Event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07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1A03" w14:textId="77777777" w:rsidR="007C6C9A" w:rsidRPr="00B6150A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-value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7C6C9A" w:rsidRPr="00FA58D8" w14:paraId="6E12D086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D4F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Ki-67, %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9CB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9.00 (17.00, 41.00)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CC68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8.00 (17.00, 40.00)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50F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1.00 (19.00, 44.00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C94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12</w:t>
            </w:r>
          </w:p>
        </w:tc>
      </w:tr>
      <w:tr w:rsidR="007C6C9A" w:rsidRPr="00FA58D8" w14:paraId="6EFD124A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A5E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eutrophils, ×10^9/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8820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.76 (3.13, 4.34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186A8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.73 (3.11, 4.23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D0B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.85 (3.25, 4.5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F093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90</w:t>
            </w:r>
          </w:p>
        </w:tc>
      </w:tr>
      <w:tr w:rsidR="007C6C9A" w:rsidRPr="00FA58D8" w14:paraId="2A776A8E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876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Lymphocytes, ×10^9/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A705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.96 (1.61, 2.25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D64BB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.97 (1.65, 2.26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DFB6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.85 (1.50, 2.2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65DB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10</w:t>
            </w:r>
          </w:p>
        </w:tc>
      </w:tr>
      <w:tr w:rsidR="007C6C9A" w:rsidRPr="00FA58D8" w14:paraId="4E9952D8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A04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latelets, ×10^9/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A3B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54.00 (221.00, 290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F70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53.00 (222.00, 28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6C3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67.00 (215.00, 30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403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12</w:t>
            </w:r>
          </w:p>
        </w:tc>
      </w:tr>
      <w:tr w:rsidR="007C6C9A" w:rsidRPr="00FA58D8" w14:paraId="2BA08230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076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Albumin, g/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D99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2.70 (40.80, 44.8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BD09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2.70 (40.90, 44.7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F0CA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2.70 (40.20, 45.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031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7</w:t>
            </w:r>
          </w:p>
        </w:tc>
      </w:tr>
      <w:tr w:rsidR="007C6C9A" w:rsidRPr="00FA58D8" w14:paraId="23BE484C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2B3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-reactive protein, mg/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9337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73 (1.79, 3.86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6AA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70 (1.71, 3.85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076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86 (1.86, 4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6AA4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7C6C9A" w:rsidRPr="00FA58D8" w14:paraId="21D1E0F2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466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eutrophil-to-lymphocyte rati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B3F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.89 (1.54, 2.46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DC6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.86 (1.49, 2.43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5AE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05 (1.76, 2.6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1BF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04</w:t>
            </w:r>
          </w:p>
        </w:tc>
      </w:tr>
      <w:tr w:rsidR="007C6C9A" w:rsidRPr="00FA58D8" w14:paraId="67062E78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745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latelet-to-lymphocyte rati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F71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31.22 (106.64, 165.15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A82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27.25 (104.59, 161.58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CFED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45.22 (112.23, 175.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9FC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04</w:t>
            </w:r>
          </w:p>
        </w:tc>
      </w:tr>
      <w:tr w:rsidR="007C6C9A" w:rsidRPr="00FA58D8" w14:paraId="66141D6A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18CA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ystemic inflammation response index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F0E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89 (0.66, 1.26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986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87 (0.65, 1.21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6FC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.02 (0.74, 1.3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B172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05</w:t>
            </w:r>
          </w:p>
        </w:tc>
      </w:tr>
      <w:tr w:rsidR="007C6C9A" w:rsidRPr="00FA58D8" w14:paraId="23F0D515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5B3A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rognostic nutritional index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D933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2.45 (50.10, 54.8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7CD3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2.58 (50.20, 54.95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F998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2.10 (49.80, 54.6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631A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7C6C9A" w:rsidRPr="00FA58D8" w14:paraId="4D7A2AAB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4B30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lson comorbidity index ≥1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51F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5 (2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66A2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5 (2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E45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0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F6BE0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7C6C9A" w:rsidRPr="00FA58D8" w14:paraId="1283F698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C81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Histology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491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0C150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4D84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0650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85</w:t>
            </w:r>
          </w:p>
        </w:tc>
      </w:tr>
      <w:tr w:rsidR="007C6C9A" w:rsidRPr="00FA58D8" w14:paraId="10D375B6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DC4A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Invasive ductal carcinoma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AF02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24 (84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F58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31 (84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A508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3 (8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0B83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1CFE1342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87C8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Invasive lobular carcinoma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D42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8 (7.6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D2FA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5 (8.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8844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 (2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9DB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1F933B29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59C4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proofErr w:type="gramStart"/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Other</w:t>
            </w:r>
            <w:proofErr w:type="gramEnd"/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invasive carcinoma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065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1 (8.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1A70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0 (7.6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4049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 (1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0C4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24FFF8E0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5F0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ER statu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475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4E74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9B4D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3CF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5</w:t>
            </w:r>
          </w:p>
        </w:tc>
      </w:tr>
      <w:tr w:rsidR="007C6C9A" w:rsidRPr="00FA58D8" w14:paraId="26201A68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7522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3EF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5 (2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16A9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0 (2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DDA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5 (2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461A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14429D74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1BBC8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DC3B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98 (7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32E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16 (8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A54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2 (7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A12A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1DFFA31D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32C5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lastRenderedPageBreak/>
              <w:t>PR statu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A24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D818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8B3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2DF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7C6C9A" w:rsidRPr="00FA58D8" w14:paraId="4BD01CBC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4F3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926A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23 (44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DCD7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72 (4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0D395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1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C42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1617DEFA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341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9F707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80 (56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8284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24 (5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9B38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6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31D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6CE63DA8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E1A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HER2 statu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BA748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D2B2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E5C20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11E59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5</w:t>
            </w:r>
          </w:p>
        </w:tc>
      </w:tr>
      <w:tr w:rsidR="007C6C9A" w:rsidRPr="00FA58D8" w14:paraId="4C4FE11F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843A6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2D9E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89 (7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AD8F8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09 (7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8261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0 (7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0865F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7C6C9A" w:rsidRPr="00FA58D8" w14:paraId="116ED341" w14:textId="77777777" w:rsidTr="007C6C9A">
        <w:trPr>
          <w:trHeight w:hRule="exact" w:val="397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50C8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DF6C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4 (2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191D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7 (2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3013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7 (2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807C5" w14:textId="77777777" w:rsidR="007C6C9A" w:rsidRPr="00FA58D8" w:rsidRDefault="007C6C9A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</w:tbl>
    <w:p w14:paraId="65EDB2F9" w14:textId="1D0D5B90" w:rsidR="007C6C9A" w:rsidRPr="00FA58D8" w:rsidRDefault="007C6C9A">
      <w:pPr>
        <w:rPr>
          <w:rFonts w:ascii="Times New Roman" w:hAnsi="Times New Roman" w:cs="Times New Roman"/>
          <w:color w:val="000000"/>
          <w:sz w:val="22"/>
        </w:rPr>
      </w:pPr>
      <w:r w:rsidRPr="00FA58D8">
        <w:rPr>
          <w:rFonts w:ascii="Times New Roman" w:eastAsia="Arial" w:hAnsi="Times New Roman" w:cs="Times New Roman"/>
          <w:color w:val="000000"/>
          <w:sz w:val="22"/>
          <w:vertAlign w:val="superscript"/>
        </w:rPr>
        <w:t>1</w:t>
      </w:r>
      <w:r w:rsidRPr="00FA58D8">
        <w:rPr>
          <w:rFonts w:ascii="Times New Roman" w:eastAsia="Arial" w:hAnsi="Times New Roman" w:cs="Times New Roman"/>
          <w:color w:val="000000"/>
          <w:sz w:val="22"/>
        </w:rPr>
        <w:t>Median (Q1, Q3); n (%)</w:t>
      </w:r>
    </w:p>
    <w:p w14:paraId="0BCC9180" w14:textId="41F6A514" w:rsidR="007C6C9A" w:rsidRDefault="007C6C9A">
      <w:pPr>
        <w:rPr>
          <w:rFonts w:ascii="Times New Roman" w:hAnsi="Times New Roman" w:cs="Times New Roman"/>
          <w:color w:val="000000"/>
          <w:sz w:val="22"/>
        </w:rPr>
      </w:pPr>
      <w:r w:rsidRPr="00FA58D8">
        <w:rPr>
          <w:rFonts w:ascii="Times New Roman" w:eastAsia="Arial" w:hAnsi="Times New Roman" w:cs="Times New Roman"/>
          <w:color w:val="000000"/>
          <w:sz w:val="22"/>
          <w:vertAlign w:val="superscript"/>
        </w:rPr>
        <w:t>2</w:t>
      </w:r>
      <w:r w:rsidRPr="00FA58D8">
        <w:rPr>
          <w:rFonts w:ascii="Times New Roman" w:eastAsia="Arial" w:hAnsi="Times New Roman" w:cs="Times New Roman"/>
          <w:color w:val="000000"/>
          <w:sz w:val="22"/>
        </w:rPr>
        <w:t>Wilcoxon rank sum test; Pearson's Chi-squared test</w:t>
      </w:r>
    </w:p>
    <w:p w14:paraId="3FA194B4" w14:textId="116A48FB" w:rsidR="00915B50" w:rsidRPr="00915B50" w:rsidRDefault="00915B50">
      <w:pPr>
        <w:rPr>
          <w:rFonts w:ascii="Times New Roman" w:hAnsi="Times New Roman" w:cs="Times New Roman"/>
          <w:color w:val="000000"/>
          <w:sz w:val="22"/>
        </w:rPr>
      </w:pPr>
      <w:r w:rsidRPr="00915B50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Abbreviations: </w:t>
      </w:r>
      <w:r w:rsidRPr="00915B50">
        <w:rPr>
          <w:rFonts w:ascii="Times New Roman" w:hAnsi="Times New Roman" w:cs="Times New Roman" w:hint="eastAsia"/>
          <w:color w:val="000000"/>
          <w:sz w:val="22"/>
        </w:rPr>
        <w:t>DFS, disease-free survival; ER, estrogen receptor; PR, progesterone receptor; HER2, human epidermal growth factor receptor 2; CRP, C-reactive protein; NLR, neutrophil-to-lymphocyte ratio; PLR, platelet-to-lymphocyte ratio; SIRI, systemic inflammation response index; PNI, prognostic nutritional index.</w:t>
      </w:r>
    </w:p>
    <w:p w14:paraId="66938E66" w14:textId="77777777" w:rsidR="00FA58D8" w:rsidRPr="00FA58D8" w:rsidRDefault="00FA58D8">
      <w:pPr>
        <w:rPr>
          <w:rFonts w:ascii="Times New Roman" w:hAnsi="Times New Roman" w:cs="Times New Roman"/>
          <w:color w:val="000000"/>
          <w:sz w:val="22"/>
        </w:rPr>
      </w:pPr>
    </w:p>
    <w:p w14:paraId="3655C881" w14:textId="77777777" w:rsidR="00FA58D8" w:rsidRPr="00FA58D8" w:rsidRDefault="00FA58D8">
      <w:pPr>
        <w:rPr>
          <w:rFonts w:ascii="Times New Roman" w:hAnsi="Times New Roman" w:cs="Times New Roman"/>
          <w:sz w:val="22"/>
        </w:rPr>
        <w:sectPr w:rsidR="00FA58D8" w:rsidRPr="00FA58D8" w:rsidSect="007C6C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0CE14B" w14:textId="58248C95" w:rsidR="00FA58D8" w:rsidRPr="005E2350" w:rsidRDefault="00FA58D8" w:rsidP="00FA58D8">
      <w:pPr>
        <w:rPr>
          <w:rFonts w:ascii="Times New Roman" w:hAnsi="Times New Roman" w:cs="Times New Roman"/>
          <w:b/>
          <w:bCs/>
          <w:sz w:val="22"/>
        </w:rPr>
      </w:pPr>
      <w:r w:rsidRPr="005E2350">
        <w:rPr>
          <w:rFonts w:ascii="Times New Roman" w:hAnsi="Times New Roman" w:cs="Times New Roman"/>
          <w:b/>
          <w:bCs/>
          <w:sz w:val="22"/>
        </w:rPr>
        <w:lastRenderedPageBreak/>
        <w:t>Supplementary Table S2.</w:t>
      </w:r>
      <w:r w:rsidR="00915B50" w:rsidRPr="005E2350">
        <w:rPr>
          <w:rFonts w:ascii="Times New Roman" w:hAnsi="Times New Roman" w:cs="Times New Roman" w:hint="eastAsia"/>
          <w:b/>
          <w:bCs/>
          <w:sz w:val="22"/>
        </w:rPr>
        <w:t xml:space="preserve"> Baseline characteristics according to integrated immune phenotype.</w:t>
      </w:r>
    </w:p>
    <w:tbl>
      <w:tblPr>
        <w:tblW w:w="15328" w:type="dxa"/>
        <w:jc w:val="center"/>
        <w:tblLayout w:type="fixed"/>
        <w:tblLook w:val="0420" w:firstRow="1" w:lastRow="0" w:firstColumn="0" w:lastColumn="0" w:noHBand="0" w:noVBand="1"/>
      </w:tblPr>
      <w:tblGrid>
        <w:gridCol w:w="4038"/>
        <w:gridCol w:w="2544"/>
        <w:gridCol w:w="2545"/>
        <w:gridCol w:w="2544"/>
        <w:gridCol w:w="2545"/>
        <w:gridCol w:w="1112"/>
      </w:tblGrid>
      <w:tr w:rsidR="00FA58D8" w:rsidRPr="00FA58D8" w14:paraId="75DAF9E6" w14:textId="77777777" w:rsidTr="00975314">
        <w:trPr>
          <w:trHeight w:hRule="exact" w:val="836"/>
          <w:tblHeader/>
          <w:jc w:val="center"/>
        </w:trPr>
        <w:tc>
          <w:tcPr>
            <w:tcW w:w="40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CD1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25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A9A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Overall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503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54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368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Favorable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20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5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77C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Intermediate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241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54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5FD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oor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42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7EA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-value</w:t>
            </w:r>
            <w:r w:rsidRPr="00FA58D8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4537F9" w:rsidRPr="00FA58D8" w14:paraId="56A9CBE9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EAF5" w14:textId="77777777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Age, years</w:t>
            </w:r>
          </w:p>
        </w:tc>
        <w:tc>
          <w:tcPr>
            <w:tcW w:w="25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FA355" w14:textId="5081EE2C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53.49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10.89</w:t>
            </w:r>
          </w:p>
        </w:tc>
        <w:tc>
          <w:tcPr>
            <w:tcW w:w="254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99DC4" w14:textId="07636AD9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54.32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10.70</w:t>
            </w:r>
          </w:p>
        </w:tc>
        <w:tc>
          <w:tcPr>
            <w:tcW w:w="25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3049" w14:textId="78740263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53.13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10.92</w:t>
            </w:r>
          </w:p>
        </w:tc>
        <w:tc>
          <w:tcPr>
            <w:tcW w:w="254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3BD1" w14:textId="4A7E2AA5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53.38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11.03</w:t>
            </w:r>
          </w:p>
        </w:tc>
        <w:tc>
          <w:tcPr>
            <w:tcW w:w="11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BA9D" w14:textId="35835683" w:rsidR="004537F9" w:rsidRPr="004537F9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0.5</w:t>
            </w:r>
          </w:p>
        </w:tc>
      </w:tr>
      <w:tr w:rsidR="004537F9" w:rsidRPr="00FA58D8" w14:paraId="3FFCF9C4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0904C" w14:textId="77777777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Body mass index, kg/m²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879A" w14:textId="1150CD07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24.83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3.62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B1089" w14:textId="2B846FEE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24.93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3.78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3FB3" w14:textId="704461E5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24.94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3.42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6708" w14:textId="7DCB569C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24.56 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±</w:t>
            </w: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 xml:space="preserve"> 3.82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6FCD" w14:textId="6AAFEA5C" w:rsidR="004537F9" w:rsidRPr="00FA58D8" w:rsidRDefault="004537F9" w:rsidP="004537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4537F9">
              <w:rPr>
                <w:rFonts w:ascii="Times New Roman" w:eastAsia="Arial" w:hAnsi="Times New Roman" w:cs="Times New Roman" w:hint="eastAsia"/>
                <w:color w:val="000000"/>
                <w:sz w:val="22"/>
              </w:rPr>
              <w:t>0.7</w:t>
            </w:r>
          </w:p>
        </w:tc>
      </w:tr>
      <w:tr w:rsidR="00FA58D8" w:rsidRPr="00FA58D8" w14:paraId="282A207B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BC6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Tumor size, cm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794D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50 (1.90, 3.24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BD8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55 (2.22, 3.38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60C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45 (1.83, 3.13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598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.48 (1.82, 3.25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573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FA58D8" w:rsidRPr="00FA58D8" w14:paraId="7498FAA5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CC6B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tromal TILs, %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F58B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8.00 (11.00, 27.00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4A9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9.00 (23.00, 35.00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527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8.00 (11.00, 27.00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9D5D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.00 (6.00, 16.00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191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FA58D8" w:rsidRPr="00FA58D8" w14:paraId="07EBC69A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483F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ystemic immune-inflammation index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7E75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77.80 (370.42, 633.97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909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72.33 (303.10, 421.63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E8E0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64.44 (338.54, 612.94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A892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632.03 (556.24, 793.21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F12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FA58D8" w:rsidRPr="00FA58D8" w14:paraId="189E25E2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B13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Menopausal status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C92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90F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B5B1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296F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737A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FA58D8" w:rsidRPr="00FA58D8" w14:paraId="3B47EF8B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156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Premenopausal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138F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10 (4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A9A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4 (37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8B6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3 (43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1F2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63 (44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A18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78F6DD3A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7B1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Postmenopausal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8FCA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93 (5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1427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6 (63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F19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38 (5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46C0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9 (56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FC2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6FCA8A11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F19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athological T stage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DB02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CA06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1E15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853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A960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FA58D8" w:rsidRPr="00FA58D8" w14:paraId="6028AB1B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B43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C6E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44 (2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8376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5 (21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1453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6 (3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B8E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3 (3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532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72250ED7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08C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T2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3ED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57 (7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2813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4 (78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3DF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64 (6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E299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9 (7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E6A6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DE98076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400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T3-4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F71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 (0.4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5AC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 (0.8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A46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 (0.4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C56B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 (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8D0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2F409CD2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1F69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athological N stage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38B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5EA7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FFE2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860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1B1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FA58D8" w:rsidRPr="00FA58D8" w14:paraId="5D856B7A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CFF1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67F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35 (6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8D25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0 (67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B0CE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68 (7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FE7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7 (61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2DB5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6A84CCC7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FD1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1A8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3 (1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64F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0 (17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45E7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5 (15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523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8 (2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8071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6EBB5E32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DCD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3EE5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7 (1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F36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 (8.3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2C3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7 (1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924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0 (14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A56A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7ABFF4C8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84F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3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F120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8 (5.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2B07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 (8.3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99C7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 (4.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D1D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 (4.9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A63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0F4F0CE0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E843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Histologic grade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C04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7CB5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FED1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87A0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432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02</w:t>
            </w:r>
          </w:p>
        </w:tc>
      </w:tr>
      <w:tr w:rsidR="00FA58D8" w:rsidRPr="00FA58D8" w14:paraId="7C3C8A53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DB69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2375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7 (9.3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BE5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 (6.7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C8AA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4 (10.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04FA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5 (11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C1B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DB0960B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388F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2F0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45 (4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8B0B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7 (39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D9F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3 (4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9F0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5 (6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F1E7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2238BDE3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9038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9429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11 (4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C479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65 (54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3303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4 (43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947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2 (3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7F90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72C2E573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601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Molecular subtype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930A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C0A6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D5F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934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205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FA58D8" w:rsidRPr="00FA58D8" w14:paraId="5A5930FD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954E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HR+/HER2-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BF48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84 (5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65C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6 (38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B73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35 (5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D79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3 (73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F72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490A0D58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3F2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HER2+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0AC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4 (23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1CE0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4 (28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DD2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8 (2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AE8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2 (23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979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B3ABD89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C25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TNBC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11A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05 (2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D90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0 (33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E06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8 (24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D967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 (4.9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2C13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C9CF30D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FBD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Ki-67 category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B8DD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90E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F98B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2005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DAD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87</w:t>
            </w:r>
          </w:p>
        </w:tc>
      </w:tr>
      <w:tr w:rsidR="00FA58D8" w:rsidRPr="00FA58D8" w14:paraId="0E14B64B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51E5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A3A5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53 (3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DC95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8 (23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1FA5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4 (3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E302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51 (36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144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50FFF010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202F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8552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50 (7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C04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2 (77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DD6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67 (6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AADC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1 (64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69F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E9B9960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6CA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proofErr w:type="spellStart"/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Lymphovascular</w:t>
            </w:r>
            <w:proofErr w:type="spellEnd"/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 invasion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A308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86 (1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F65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4 (12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59C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9 (1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3004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3 (23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825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040</w:t>
            </w:r>
          </w:p>
        </w:tc>
      </w:tr>
      <w:tr w:rsidR="00FA58D8" w:rsidRPr="00FA58D8" w14:paraId="53A7DBF0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7DA2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D-L1 status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FC8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0E4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92F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A0A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580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&lt;0.001</w:t>
            </w:r>
          </w:p>
        </w:tc>
      </w:tr>
      <w:tr w:rsidR="00FA58D8" w:rsidRPr="00FA58D8" w14:paraId="4F767D3A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D71A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D3FD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04 (8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51A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9 (66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8336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00 (83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8392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25 (88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6A8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E232A00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F3E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035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9 (2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13D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1 (34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072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1 (1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2EEC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7 (12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DFB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1BE83DFB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F1684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Received neoadjuvant therapy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FC1F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47 (2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C573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3 (36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808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70 (2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8EC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4 (24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CFB7A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11</w:t>
            </w:r>
          </w:p>
        </w:tc>
      </w:tr>
      <w:tr w:rsidR="00FA58D8" w:rsidRPr="00FA58D8" w14:paraId="6ADD9087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84A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Breast surgery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A70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9A57E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B1B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44BE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1DB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FA58D8" w:rsidRPr="00FA58D8" w14:paraId="26CC6FA6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7AD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Breast-conserving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B3DE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22 (24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CE4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6 (22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38F6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67 (2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185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9 (2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E5D1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3DD73E69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FC5D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Mastectomy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3315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381 (7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5886B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94 (78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37E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74 (7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07A3F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3 (80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C137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FA58D8" w:rsidRPr="00FA58D8" w14:paraId="68BAC6CA" w14:textId="77777777" w:rsidTr="00FA58D8">
        <w:trPr>
          <w:trHeight w:hRule="exact" w:val="397"/>
          <w:jc w:val="center"/>
        </w:trPr>
        <w:tc>
          <w:tcPr>
            <w:tcW w:w="403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1D69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lastRenderedPageBreak/>
              <w:t>Adjuvant chemotherapy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01C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462 (9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6DA8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14 (95%)</w:t>
            </w:r>
          </w:p>
        </w:tc>
        <w:tc>
          <w:tcPr>
            <w:tcW w:w="25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29B60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218 (9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F8772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130 (92%)</w:t>
            </w:r>
          </w:p>
        </w:tc>
        <w:tc>
          <w:tcPr>
            <w:tcW w:w="11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BE486" w14:textId="77777777" w:rsidR="00FA58D8" w:rsidRPr="00FA58D8" w:rsidRDefault="00FA58D8" w:rsidP="00732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FA58D8">
              <w:rPr>
                <w:rFonts w:ascii="Times New Roman" w:eastAsia="Arial" w:hAnsi="Times New Roman" w:cs="Times New Roman"/>
                <w:color w:val="000000"/>
                <w:sz w:val="22"/>
              </w:rPr>
              <w:t>0.3</w:t>
            </w:r>
          </w:p>
        </w:tc>
      </w:tr>
    </w:tbl>
    <w:p w14:paraId="0D77571E" w14:textId="08F04B89" w:rsidR="00FA58D8" w:rsidRPr="005F03C3" w:rsidRDefault="00FA58D8">
      <w:pPr>
        <w:rPr>
          <w:rFonts w:ascii="Times New Roman" w:hAnsi="Times New Roman" w:cs="Times New Roman"/>
          <w:color w:val="000000"/>
          <w:sz w:val="22"/>
        </w:rPr>
      </w:pPr>
      <w:r w:rsidRPr="00FA58D8">
        <w:rPr>
          <w:rFonts w:ascii="Times New Roman" w:eastAsia="Arial" w:hAnsi="Times New Roman" w:cs="Times New Roman"/>
          <w:color w:val="000000"/>
          <w:sz w:val="22"/>
          <w:vertAlign w:val="superscript"/>
        </w:rPr>
        <w:t>1</w:t>
      </w:r>
      <w:r w:rsidRPr="00FA58D8">
        <w:rPr>
          <w:rFonts w:ascii="Times New Roman" w:eastAsia="Arial" w:hAnsi="Times New Roman" w:cs="Times New Roman"/>
          <w:color w:val="000000"/>
          <w:sz w:val="22"/>
        </w:rPr>
        <w:t>Median (Q1, Q3)</w:t>
      </w:r>
      <w:r w:rsidR="005F03C3">
        <w:rPr>
          <w:rFonts w:ascii="Times New Roman" w:hAnsi="Times New Roman" w:cs="Times New Roman" w:hint="eastAsia"/>
          <w:color w:val="000000"/>
          <w:sz w:val="22"/>
        </w:rPr>
        <w:t xml:space="preserve"> or </w:t>
      </w:r>
      <w:r w:rsidR="00195BFD">
        <w:rPr>
          <w:rFonts w:ascii="Times New Roman" w:hAnsi="Times New Roman" w:cs="Times New Roman" w:hint="eastAsia"/>
          <w:color w:val="000000"/>
          <w:sz w:val="22"/>
        </w:rPr>
        <w:t>m</w:t>
      </w:r>
      <w:r w:rsidR="005F03C3">
        <w:rPr>
          <w:rFonts w:ascii="Times New Roman" w:hAnsi="Times New Roman" w:cs="Times New Roman" w:hint="eastAsia"/>
          <w:color w:val="000000"/>
          <w:sz w:val="22"/>
        </w:rPr>
        <w:t xml:space="preserve">ean </w:t>
      </w:r>
      <w:r w:rsidR="005F03C3" w:rsidRPr="005F03C3">
        <w:rPr>
          <w:rFonts w:ascii="Times New Roman" w:hAnsi="Times New Roman" w:cs="Times New Roman"/>
          <w:color w:val="000000"/>
          <w:sz w:val="22"/>
        </w:rPr>
        <w:t>± standard deviation</w:t>
      </w:r>
      <w:r w:rsidRPr="00FA58D8">
        <w:rPr>
          <w:rFonts w:ascii="Times New Roman" w:eastAsia="Arial" w:hAnsi="Times New Roman" w:cs="Times New Roman"/>
          <w:color w:val="000000"/>
          <w:sz w:val="22"/>
        </w:rPr>
        <w:t>; n (%)</w:t>
      </w:r>
      <w:r w:rsidR="005F03C3">
        <w:rPr>
          <w:rFonts w:ascii="Times New Roman" w:hAnsi="Times New Roman" w:cs="Times New Roman" w:hint="eastAsia"/>
          <w:color w:val="000000"/>
          <w:sz w:val="22"/>
        </w:rPr>
        <w:t xml:space="preserve"> </w:t>
      </w:r>
    </w:p>
    <w:p w14:paraId="1437716A" w14:textId="2E06AF20" w:rsidR="00FA58D8" w:rsidRDefault="00FA58D8">
      <w:pPr>
        <w:rPr>
          <w:rFonts w:ascii="Times New Roman" w:hAnsi="Times New Roman" w:cs="Times New Roman"/>
          <w:color w:val="000000"/>
          <w:sz w:val="22"/>
        </w:rPr>
      </w:pPr>
      <w:r w:rsidRPr="00FA58D8">
        <w:rPr>
          <w:rFonts w:ascii="Times New Roman" w:eastAsia="Arial" w:hAnsi="Times New Roman" w:cs="Times New Roman"/>
          <w:color w:val="000000"/>
          <w:sz w:val="22"/>
          <w:vertAlign w:val="superscript"/>
        </w:rPr>
        <w:t>2</w:t>
      </w:r>
      <w:r w:rsidRPr="00FA58D8">
        <w:rPr>
          <w:rFonts w:ascii="Times New Roman" w:eastAsia="Arial" w:hAnsi="Times New Roman" w:cs="Times New Roman"/>
          <w:color w:val="000000"/>
          <w:sz w:val="22"/>
        </w:rPr>
        <w:t>Kruskal-Wallis rank sum test; Pearson's Chi-squared test</w:t>
      </w:r>
    </w:p>
    <w:p w14:paraId="553C2F2D" w14:textId="59D63824" w:rsidR="00915B50" w:rsidRDefault="00915B50">
      <w:pPr>
        <w:rPr>
          <w:rFonts w:ascii="Times New Roman" w:hAnsi="Times New Roman" w:cs="Times New Roman"/>
          <w:sz w:val="22"/>
        </w:rPr>
      </w:pPr>
      <w:r w:rsidRPr="00915B50">
        <w:rPr>
          <w:rFonts w:ascii="Times New Roman" w:hAnsi="Times New Roman" w:cs="Times New Roman" w:hint="eastAsia"/>
          <w:b/>
          <w:bCs/>
          <w:sz w:val="22"/>
        </w:rPr>
        <w:t xml:space="preserve">Abbreviations: </w:t>
      </w:r>
      <w:r w:rsidRPr="00915B50">
        <w:rPr>
          <w:rFonts w:ascii="Times New Roman" w:hAnsi="Times New Roman" w:cs="Times New Roman" w:hint="eastAsia"/>
          <w:sz w:val="22"/>
        </w:rPr>
        <w:t>TILs, tumor-infiltrating lymphocytes; SII, systemic immune-inflammation index; PD-L1, programmed death-ligand 1.</w:t>
      </w:r>
    </w:p>
    <w:p w14:paraId="2B4A6382" w14:textId="77777777" w:rsidR="00975314" w:rsidRDefault="00975314">
      <w:pPr>
        <w:rPr>
          <w:rFonts w:ascii="Times New Roman" w:hAnsi="Times New Roman" w:cs="Times New Roman"/>
          <w:sz w:val="22"/>
        </w:rPr>
      </w:pPr>
    </w:p>
    <w:p w14:paraId="7D121CDD" w14:textId="77777777" w:rsidR="00975314" w:rsidRDefault="00975314">
      <w:pPr>
        <w:rPr>
          <w:rFonts w:ascii="Times New Roman" w:hAnsi="Times New Roman" w:cs="Times New Roman"/>
          <w:sz w:val="22"/>
        </w:rPr>
        <w:sectPr w:rsidR="00975314" w:rsidSect="007C6C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650297" w14:textId="1F3965D8" w:rsidR="00B248F5" w:rsidRPr="00B248F5" w:rsidRDefault="00B248F5" w:rsidP="00B248F5">
      <w:pPr>
        <w:rPr>
          <w:rFonts w:ascii="Times New Roman" w:hAnsi="Times New Roman" w:cs="Times New Roman"/>
          <w:sz w:val="22"/>
        </w:rPr>
      </w:pPr>
      <w:r w:rsidRPr="00B248F5">
        <w:rPr>
          <w:rFonts w:ascii="Times New Roman" w:hAnsi="Times New Roman" w:cs="Times New Roman"/>
          <w:b/>
          <w:sz w:val="22"/>
        </w:rPr>
        <w:lastRenderedPageBreak/>
        <w:t>Supplementary Table S3. Subgroup analysis of poor versus favorable integrated immune phenotype for disease-free survival</w:t>
      </w:r>
      <w:r w:rsidRPr="00B248F5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48"/>
        <w:gridCol w:w="2041"/>
        <w:gridCol w:w="907"/>
        <w:gridCol w:w="1020"/>
        <w:gridCol w:w="2438"/>
        <w:gridCol w:w="1020"/>
        <w:gridCol w:w="1531"/>
      </w:tblGrid>
      <w:tr w:rsidR="00B248F5" w:rsidRPr="00B248F5" w14:paraId="4C509F22" w14:textId="77777777">
        <w:trPr>
          <w:tblHeader/>
          <w:jc w:val="center"/>
        </w:trPr>
        <w:tc>
          <w:tcPr>
            <w:tcW w:w="29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56214567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Subgroup</w:t>
            </w:r>
          </w:p>
        </w:tc>
        <w:tc>
          <w:tcPr>
            <w:tcW w:w="20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557065A5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Level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53F853FD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N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78BB041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Events</w:t>
            </w:r>
          </w:p>
        </w:tc>
        <w:tc>
          <w:tcPr>
            <w:tcW w:w="24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39982DB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HR 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1E1E6CAC" w14:textId="294A5D79" w:rsidR="00B248F5" w:rsidRPr="00B248F5" w:rsidRDefault="00E657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5755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</w:rPr>
              <w:t>p</w:t>
            </w:r>
            <w:r w:rsidR="00B248F5"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AEAEA"/>
            <w:vAlign w:val="center"/>
            <w:hideMark/>
          </w:tcPr>
          <w:p w14:paraId="103BB5E3" w14:textId="40340064" w:rsidR="00B248F5" w:rsidRPr="00B248F5" w:rsidRDefault="00E657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5755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</w:rPr>
              <w:t>p</w:t>
            </w:r>
            <w:r w:rsidR="00B248F5"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for interaction</w:t>
            </w:r>
          </w:p>
        </w:tc>
      </w:tr>
      <w:tr w:rsidR="00B248F5" w:rsidRPr="00B248F5" w14:paraId="376F5089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  <w:hideMark/>
          </w:tcPr>
          <w:p w14:paraId="4BF5A934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Overal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</w:tcPr>
          <w:p w14:paraId="2A68FF2B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  <w:hideMark/>
          </w:tcPr>
          <w:p w14:paraId="1911CED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  <w:hideMark/>
          </w:tcPr>
          <w:p w14:paraId="5B38ED1D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  <w:hideMark/>
          </w:tcPr>
          <w:p w14:paraId="31ED57AA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53 (1.39–4.6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  <w:hideMark/>
          </w:tcPr>
          <w:p w14:paraId="7948DE5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BFBFBF"/>
              <w:right w:val="nil"/>
            </w:tcBorders>
            <w:vAlign w:val="center"/>
          </w:tcPr>
          <w:p w14:paraId="7B86715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7F8849F1" w14:textId="77777777">
        <w:trPr>
          <w:jc w:val="center"/>
        </w:trPr>
        <w:tc>
          <w:tcPr>
            <w:tcW w:w="294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4471635F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Pathological N stage</w:t>
            </w:r>
          </w:p>
        </w:tc>
        <w:tc>
          <w:tcPr>
            <w:tcW w:w="204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4CFE17EA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4AE8552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4E16CD1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5BC7FAF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21F30A3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03DB432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0.397</w:t>
            </w:r>
          </w:p>
        </w:tc>
      </w:tr>
      <w:tr w:rsidR="00B248F5" w:rsidRPr="00B248F5" w14:paraId="7DE85B54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2A89AB85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7E85E8A7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723B389D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4F7D93E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1356034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3.44 (1.43–8.2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5C7A56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3720997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12F12C7F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56049BD4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9DAE6AA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DCFC8A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1751475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429E56A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55 (0.59–11.1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7652D81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6337E5B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199C2E20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4944CA7F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F19331D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4CADC97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57D6CD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17C541BC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21 (0.43–11.4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57783A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3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5502FDB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66BC465E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17A23C4C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5EFEBB4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N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03225C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EE0A89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BAFE25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.74 (0.06–50.1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58B4D1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3C19669D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30E64061" w14:textId="77777777">
        <w:trPr>
          <w:jc w:val="center"/>
        </w:trPr>
        <w:tc>
          <w:tcPr>
            <w:tcW w:w="294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5FE46002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Molecular subtype</w:t>
            </w:r>
          </w:p>
        </w:tc>
        <w:tc>
          <w:tcPr>
            <w:tcW w:w="204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57442117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6BB64C9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4BA42F0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74AC8C4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1A8EB29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6F65742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0.870</w:t>
            </w:r>
          </w:p>
        </w:tc>
      </w:tr>
      <w:tr w:rsidR="00B248F5" w:rsidRPr="00B248F5" w14:paraId="5C0A708B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0C40A51B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70AA473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HR+/HER2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5E5386A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5608077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22D34FE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3.30 (1.12–9.7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B56ACF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0737795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123720B2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178C666E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0424CF3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HER2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A8EC89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2B2192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57CD72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33 (0.78–6.9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15637B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23A42915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71532524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67EE03BC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112308B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TNB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1DD17E5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9EA660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705949CC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3.74 (0.66–21.1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C7111D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1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08C6535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728D289F" w14:textId="77777777">
        <w:trPr>
          <w:jc w:val="center"/>
        </w:trPr>
        <w:tc>
          <w:tcPr>
            <w:tcW w:w="294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1DC4BD7B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Breast surgery</w:t>
            </w:r>
          </w:p>
        </w:tc>
        <w:tc>
          <w:tcPr>
            <w:tcW w:w="204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1FA5E4A3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3A41099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6C19F7E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3B47C05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4AAAB3A1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11BA022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0.334</w:t>
            </w:r>
          </w:p>
        </w:tc>
      </w:tr>
      <w:tr w:rsidR="00B248F5" w:rsidRPr="00B248F5" w14:paraId="7B2A71B7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2C5C5479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D217168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Breast-conservin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7089F9D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0E0153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F99B36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5.73 (2.66–93.0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1684052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61C7873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03A9BBCF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26596AD9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F64D9ED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Mastectom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B0943C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5D7AB5C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79BCCC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02 (1.06–3.8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F0C17C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4DF9288D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7B356CC3" w14:textId="77777777">
        <w:trPr>
          <w:jc w:val="center"/>
        </w:trPr>
        <w:tc>
          <w:tcPr>
            <w:tcW w:w="294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2196A9B3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Adjuvant chemotherapy</w:t>
            </w:r>
          </w:p>
        </w:tc>
        <w:tc>
          <w:tcPr>
            <w:tcW w:w="204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2BF90607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0B6917C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59C11F7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60E084E6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20574AA4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4FD73C4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0.565</w:t>
            </w:r>
          </w:p>
        </w:tc>
      </w:tr>
      <w:tr w:rsidR="00B248F5" w:rsidRPr="00B248F5" w14:paraId="37ABE208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4B9A7CFC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0B9AB0A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DE349CA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392BC3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6F4AD29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47E7B9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235856A7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34C68670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580B15BC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C4DBC6B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D4216A9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B6C174E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CC6D0D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52 (1.36–4.6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3247C411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06399DD7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4188151C" w14:textId="77777777">
        <w:trPr>
          <w:jc w:val="center"/>
        </w:trPr>
        <w:tc>
          <w:tcPr>
            <w:tcW w:w="294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3F205805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Neoadjuvant therapy</w:t>
            </w:r>
          </w:p>
        </w:tc>
        <w:tc>
          <w:tcPr>
            <w:tcW w:w="204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56DD8FC8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0CE1CEF1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4DCC9A8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8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3D507ED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</w:tcPr>
          <w:p w14:paraId="541DC8A1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6" w:space="0" w:color="D9D9D9"/>
              <w:left w:val="nil"/>
              <w:bottom w:val="nil"/>
              <w:right w:val="nil"/>
            </w:tcBorders>
            <w:shd w:val="clear" w:color="auto" w:fill="F7F7F7"/>
            <w:vAlign w:val="center"/>
            <w:hideMark/>
          </w:tcPr>
          <w:p w14:paraId="15A6A4E1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b/>
                <w:color w:val="000000"/>
                <w:sz w:val="22"/>
              </w:rPr>
              <w:t>0.881</w:t>
            </w:r>
          </w:p>
        </w:tc>
      </w:tr>
      <w:tr w:rsidR="00B248F5" w:rsidRPr="00B248F5" w14:paraId="404C9247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1C9EAE23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E8B3BD3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0E82CF9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4B62A7B3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22C861A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.73 (1.32–5.6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  <w:hideMark/>
          </w:tcPr>
          <w:p w14:paraId="7C58406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E6E6E6"/>
              <w:right w:val="nil"/>
            </w:tcBorders>
            <w:vAlign w:val="center"/>
          </w:tcPr>
          <w:p w14:paraId="60AA9FDB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48F5" w:rsidRPr="00B248F5" w14:paraId="47FFE756" w14:textId="77777777">
        <w:trPr>
          <w:jc w:val="center"/>
        </w:trPr>
        <w:tc>
          <w:tcPr>
            <w:tcW w:w="29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949245" w14:textId="77777777" w:rsidR="00B248F5" w:rsidRPr="00B248F5" w:rsidRDefault="00B248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BC5128" w14:textId="77777777" w:rsidR="00B248F5" w:rsidRPr="00B248F5" w:rsidRDefault="00B248F5">
            <w:pPr>
              <w:ind w:left="200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82618A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E4EE8F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A0AE82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1.91 (0.63–5.7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535A70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48F5">
              <w:rPr>
                <w:rFonts w:ascii="Times New Roman" w:hAnsi="Times New Roman" w:cs="Times New Roman"/>
                <w:color w:val="000000"/>
                <w:sz w:val="22"/>
              </w:rPr>
              <w:t>0.2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C150C8" w14:textId="77777777" w:rsidR="00B248F5" w:rsidRPr="00B248F5" w:rsidRDefault="00B248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5229177" w14:textId="771EE58F" w:rsidR="00B248F5" w:rsidRPr="00B248F5" w:rsidRDefault="00B248F5" w:rsidP="00B248F5">
      <w:pPr>
        <w:rPr>
          <w:rFonts w:ascii="Times New Roman" w:hAnsi="Times New Roman" w:cs="Times New Roman"/>
          <w:sz w:val="22"/>
        </w:rPr>
      </w:pPr>
      <w:r w:rsidRPr="00B248F5">
        <w:rPr>
          <w:rFonts w:ascii="Times New Roman" w:hAnsi="Times New Roman" w:cs="Times New Roman"/>
          <w:b/>
          <w:sz w:val="22"/>
        </w:rPr>
        <w:t xml:space="preserve">Notes: </w:t>
      </w:r>
      <w:r w:rsidRPr="00B248F5">
        <w:rPr>
          <w:rFonts w:ascii="Times New Roman" w:hAnsi="Times New Roman" w:cs="Times New Roman"/>
          <w:sz w:val="22"/>
        </w:rPr>
        <w:t xml:space="preserve">Hazard ratios compare the poor integrated immune phenotype with the favorable phenotype. Subgroup-specific hazard ratios were estimated using Cox proportional hazards models adjusted according to the subgroup-analysis framework, excluding the stratification variable itself within each subgroup. </w:t>
      </w:r>
      <w:r w:rsidR="005E2350" w:rsidRPr="005E2350">
        <w:rPr>
          <w:rFonts w:ascii="Times New Roman" w:hAnsi="Times New Roman" w:cs="Times New Roman" w:hint="eastAsia"/>
          <w:i/>
          <w:iCs/>
          <w:sz w:val="22"/>
        </w:rPr>
        <w:t>p</w:t>
      </w:r>
      <w:r w:rsidRPr="00B248F5">
        <w:rPr>
          <w:rFonts w:ascii="Times New Roman" w:hAnsi="Times New Roman" w:cs="Times New Roman"/>
          <w:sz w:val="22"/>
        </w:rPr>
        <w:t xml:space="preserve"> for interaction values </w:t>
      </w:r>
      <w:proofErr w:type="gramStart"/>
      <w:r w:rsidRPr="00B248F5">
        <w:rPr>
          <w:rFonts w:ascii="Times New Roman" w:hAnsi="Times New Roman" w:cs="Times New Roman"/>
          <w:sz w:val="22"/>
        </w:rPr>
        <w:t>were</w:t>
      </w:r>
      <w:proofErr w:type="gramEnd"/>
      <w:r w:rsidRPr="00B248F5">
        <w:rPr>
          <w:rFonts w:ascii="Times New Roman" w:hAnsi="Times New Roman" w:cs="Times New Roman"/>
          <w:sz w:val="22"/>
        </w:rPr>
        <w:t xml:space="preserve"> derived from likelihood ratio tests comparing models with and without the interaction term. Results should be interpreted as exploratory.</w:t>
      </w:r>
    </w:p>
    <w:p w14:paraId="6A3348A9" w14:textId="77777777" w:rsidR="00B248F5" w:rsidRPr="00B248F5" w:rsidRDefault="00B248F5" w:rsidP="00B248F5">
      <w:pPr>
        <w:rPr>
          <w:rFonts w:ascii="Times New Roman" w:hAnsi="Times New Roman" w:cs="Times New Roman"/>
          <w:sz w:val="22"/>
        </w:rPr>
      </w:pPr>
      <w:r w:rsidRPr="00B248F5">
        <w:rPr>
          <w:rFonts w:ascii="Times New Roman" w:hAnsi="Times New Roman" w:cs="Times New Roman"/>
          <w:b/>
          <w:sz w:val="22"/>
        </w:rPr>
        <w:lastRenderedPageBreak/>
        <w:t xml:space="preserve">Abbreviations: </w:t>
      </w:r>
      <w:r w:rsidRPr="00B248F5">
        <w:rPr>
          <w:rFonts w:ascii="Times New Roman" w:hAnsi="Times New Roman" w:cs="Times New Roman"/>
          <w:sz w:val="22"/>
        </w:rPr>
        <w:t>HR, hazard ratio; CI, confidence interval; TNBC, triple-negative breast cancer.</w:t>
      </w:r>
    </w:p>
    <w:p w14:paraId="0308921C" w14:textId="77777777" w:rsidR="00975314" w:rsidRPr="00B248F5" w:rsidRDefault="00975314">
      <w:pPr>
        <w:rPr>
          <w:rFonts w:ascii="Times New Roman" w:hAnsi="Times New Roman" w:cs="Times New Roman"/>
          <w:sz w:val="22"/>
        </w:rPr>
      </w:pPr>
    </w:p>
    <w:sectPr w:rsidR="00975314" w:rsidRPr="00B248F5" w:rsidSect="00B24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E56D1" w14:textId="77777777" w:rsidR="0074049F" w:rsidRDefault="0074049F" w:rsidP="007C6C9A">
      <w:pPr>
        <w:rPr>
          <w:rFonts w:hint="eastAsia"/>
        </w:rPr>
      </w:pPr>
      <w:r>
        <w:separator/>
      </w:r>
    </w:p>
  </w:endnote>
  <w:endnote w:type="continuationSeparator" w:id="0">
    <w:p w14:paraId="5FF60618" w14:textId="77777777" w:rsidR="0074049F" w:rsidRDefault="0074049F" w:rsidP="007C6C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A48A5" w14:textId="77777777" w:rsidR="0074049F" w:rsidRDefault="0074049F" w:rsidP="007C6C9A">
      <w:pPr>
        <w:rPr>
          <w:rFonts w:hint="eastAsia"/>
        </w:rPr>
      </w:pPr>
      <w:r>
        <w:separator/>
      </w:r>
    </w:p>
  </w:footnote>
  <w:footnote w:type="continuationSeparator" w:id="0">
    <w:p w14:paraId="5FECAFD8" w14:textId="77777777" w:rsidR="0074049F" w:rsidRDefault="0074049F" w:rsidP="007C6C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c0M7MwNjC3MLY0NTRS0lEKTi0uzszPAykwqwUAqlfOKywAAAA="/>
  </w:docVars>
  <w:rsids>
    <w:rsidRoot w:val="00CC3C8A"/>
    <w:rsid w:val="00062EFB"/>
    <w:rsid w:val="0007554C"/>
    <w:rsid w:val="00195BFD"/>
    <w:rsid w:val="001A1D94"/>
    <w:rsid w:val="002151C7"/>
    <w:rsid w:val="00262499"/>
    <w:rsid w:val="002C0919"/>
    <w:rsid w:val="00364BAC"/>
    <w:rsid w:val="0043787E"/>
    <w:rsid w:val="004537F9"/>
    <w:rsid w:val="00486893"/>
    <w:rsid w:val="004E4609"/>
    <w:rsid w:val="00576BBD"/>
    <w:rsid w:val="005E2350"/>
    <w:rsid w:val="005F03C3"/>
    <w:rsid w:val="00664508"/>
    <w:rsid w:val="00673FA2"/>
    <w:rsid w:val="0074049F"/>
    <w:rsid w:val="007C6C9A"/>
    <w:rsid w:val="00915B50"/>
    <w:rsid w:val="009238EC"/>
    <w:rsid w:val="00975314"/>
    <w:rsid w:val="00A75AFD"/>
    <w:rsid w:val="00B248F5"/>
    <w:rsid w:val="00B6150A"/>
    <w:rsid w:val="00B840FB"/>
    <w:rsid w:val="00B85EEF"/>
    <w:rsid w:val="00BA1046"/>
    <w:rsid w:val="00CC1B98"/>
    <w:rsid w:val="00CC3C8A"/>
    <w:rsid w:val="00CD5F8E"/>
    <w:rsid w:val="00CE7946"/>
    <w:rsid w:val="00DB6D49"/>
    <w:rsid w:val="00E65755"/>
    <w:rsid w:val="00F965E4"/>
    <w:rsid w:val="00FA58D8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22E955"/>
  <w14:defaultImageDpi w14:val="32767"/>
  <w15:chartTrackingRefBased/>
  <w15:docId w15:val="{5AF317DF-D5C1-455B-B616-AABC4D4C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3C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3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3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C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3C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3C8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3C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3C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3C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3C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3C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3C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3C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3C8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3C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3C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3C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3C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3C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3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3C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3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3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3C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3C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3C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3C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3C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3C8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6C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6C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6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6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923</Words>
  <Characters>4888</Characters>
  <Application>Microsoft Office Word</Application>
  <DocSecurity>0</DocSecurity>
  <Lines>543</Lines>
  <Paragraphs>446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nwei Wu</dc:creator>
  <cp:keywords/>
  <dc:description/>
  <cp:lastModifiedBy>Nianwei Wu</cp:lastModifiedBy>
  <cp:revision>20</cp:revision>
  <dcterms:created xsi:type="dcterms:W3CDTF">2026-03-14T13:00:00Z</dcterms:created>
  <dcterms:modified xsi:type="dcterms:W3CDTF">2026-04-13T06:01:00Z</dcterms:modified>
</cp:coreProperties>
</file>